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AF8" w:rsidRPr="008E455F" w:rsidRDefault="00426AF8" w:rsidP="00426A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8E455F">
        <w:rPr>
          <w:rFonts w:ascii="Times New Roman" w:hAnsi="Times New Roman" w:cs="Times New Roman"/>
          <w:b/>
          <w:lang w:val="en-US"/>
        </w:rPr>
        <w:t>Table 1. Associations between</w:t>
      </w:r>
      <w:r>
        <w:rPr>
          <w:rFonts w:ascii="Times New Roman" w:hAnsi="Times New Roman" w:cs="Times New Roman"/>
          <w:b/>
          <w:lang w:val="en-US"/>
        </w:rPr>
        <w:t xml:space="preserve"> the</w:t>
      </w:r>
      <w:r w:rsidRPr="008E455F">
        <w:rPr>
          <w:rFonts w:ascii="Times New Roman" w:hAnsi="Times New Roman" w:cs="Times New Roman"/>
          <w:b/>
          <w:lang w:val="en-US"/>
        </w:rPr>
        <w:t xml:space="preserve"> </w:t>
      </w:r>
      <w:r w:rsidRPr="008E455F">
        <w:rPr>
          <w:rFonts w:ascii="Times New Roman" w:hAnsi="Times New Roman" w:cs="Times New Roman"/>
          <w:b/>
          <w:i/>
          <w:lang w:val="en-US"/>
        </w:rPr>
        <w:t>TAS1R2</w:t>
      </w:r>
      <w:r w:rsidRPr="008E455F">
        <w:rPr>
          <w:rFonts w:ascii="Times New Roman" w:hAnsi="Times New Roman" w:cs="Times New Roman"/>
          <w:b/>
          <w:lang w:val="en-US"/>
        </w:rPr>
        <w:t xml:space="preserve"> genetic variant </w:t>
      </w:r>
      <w:r w:rsidRPr="008E455F">
        <w:rPr>
          <w:rFonts w:ascii="Times New Roman" w:hAnsi="Times New Roman" w:cs="Times New Roman"/>
          <w:lang w:val="en-US"/>
        </w:rPr>
        <w:t>(</w:t>
      </w:r>
      <w:r w:rsidRPr="008E455F">
        <w:rPr>
          <w:rFonts w:ascii="Times New Roman" w:hAnsi="Times New Roman" w:cs="Times New Roman"/>
          <w:b/>
          <w:lang w:val="en-US"/>
        </w:rPr>
        <w:t>rs7534618) and dietary intake</w:t>
      </w:r>
      <w:r>
        <w:rPr>
          <w:rFonts w:ascii="Times New Roman" w:hAnsi="Times New Roman" w:cs="Times New Roman"/>
          <w:b/>
          <w:lang w:val="en-US"/>
        </w:rPr>
        <w:t xml:space="preserve"> in the entire study sample (n=3,602)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082"/>
        <w:gridCol w:w="1030"/>
        <w:gridCol w:w="723"/>
        <w:gridCol w:w="1101"/>
        <w:gridCol w:w="1098"/>
        <w:gridCol w:w="1024"/>
        <w:gridCol w:w="746"/>
      </w:tblGrid>
      <w:tr w:rsidR="00426AF8" w:rsidRPr="008E455F" w:rsidTr="00692B2F">
        <w:trPr>
          <w:trHeight w:val="362"/>
        </w:trPr>
        <w:tc>
          <w:tcPr>
            <w:tcW w:w="2122" w:type="dxa"/>
            <w:tcBorders>
              <w:top w:val="single" w:sz="12" w:space="0" w:color="auto"/>
            </w:tcBorders>
          </w:tcPr>
          <w:p w:rsidR="00426AF8" w:rsidRPr="008E455F" w:rsidRDefault="00426AF8" w:rsidP="00692B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BMI&lt;25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26AF8" w:rsidRPr="008E455F" w:rsidTr="00692B2F">
        <w:tc>
          <w:tcPr>
            <w:tcW w:w="2122" w:type="dxa"/>
            <w:tcBorders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 xml:space="preserve">TT </w:t>
            </w:r>
            <w:r w:rsidRPr="008E455F">
              <w:rPr>
                <w:rFonts w:ascii="Times New Roman" w:hAnsi="Times New Roman" w:cs="Times New Roman"/>
                <w:sz w:val="20"/>
                <w:szCs w:val="20"/>
              </w:rPr>
              <w:br/>
              <w:t>(n=660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(n=742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(n=228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</w:p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(n=80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(n=897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(n=274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</w:p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</w:tr>
      <w:tr w:rsidR="00426AF8" w:rsidRPr="008E455F" w:rsidTr="00692B2F">
        <w:trPr>
          <w:trHeight w:val="364"/>
        </w:trPr>
        <w:tc>
          <w:tcPr>
            <w:tcW w:w="2122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Energy, kcal/</w:t>
            </w:r>
            <w:proofErr w:type="spellStart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2268 (22)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2319 (21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2294 (36)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2313 (21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2271 (20)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2305 (35)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26AF8" w:rsidRPr="008E455F" w:rsidTr="00692B2F">
        <w:trPr>
          <w:trHeight w:val="412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  <w:proofErr w:type="spellEnd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, E%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46.2 (0.2)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46.2 (0.2)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46.5 (0.4)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45.9 (0.2)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45.7 (0.2)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44.8 (0.3)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26AF8" w:rsidRPr="008E455F" w:rsidTr="00692B2F">
        <w:trPr>
          <w:trHeight w:val="417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Monosaccharides</w:t>
            </w:r>
            <w:proofErr w:type="spellEnd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, E%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2 (0.1)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1 (0.1)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3 (0.2)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7.7 (0.1)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7.7 (0.1)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7.7 (0.2)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26AF8" w:rsidRPr="008E455F" w:rsidTr="00692B2F">
        <w:trPr>
          <w:trHeight w:val="409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Disaccharides</w:t>
            </w:r>
            <w:proofErr w:type="spellEnd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, E%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2.6 (0.1)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2.6 (0.1)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3.0 (0.1)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2.8 (0.1)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2.7 (0.2)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26AF8" w:rsidRPr="008E455F" w:rsidTr="00692B2F">
        <w:trPr>
          <w:trHeight w:val="416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  <w:proofErr w:type="spellEnd"/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, E%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5 (0.1)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5 (0.1)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8 (0.2)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5 (0.1)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3 (0.1)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8.5 (0.2)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26AF8" w:rsidRPr="008E455F" w:rsidTr="00692B2F">
        <w:trPr>
          <w:trHeight w:val="421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Fiber, g/1</w:t>
            </w: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kcal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9.8 (0.1)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0.1 (0.1)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9.9 (0.2)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9.4 (0.1)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9.5 (0.1)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9.4 (0.2)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26AF8" w:rsidRPr="008E455F" w:rsidTr="00692B2F">
        <w:trPr>
          <w:trHeight w:val="413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Fat, E%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38.2 (0.2)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38.2 (0.2)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38.2 (0.4)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38.2 (0.2)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38.2 (0.2)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39.1 (0.4)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26AF8" w:rsidRPr="008E455F" w:rsidTr="00692B2F">
        <w:trPr>
          <w:trHeight w:val="405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Protein, E%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5.6 (0.1)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5.5 (0.1)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5.3 (0.2)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5.9 (0.1)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6.1 (0.1)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16.1 (0.1)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26AF8" w:rsidRPr="008E455F" w:rsidTr="00692B2F">
        <w:trPr>
          <w:trHeight w:val="426"/>
        </w:trPr>
        <w:tc>
          <w:tcPr>
            <w:tcW w:w="212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changers (%)</w:t>
            </w:r>
          </w:p>
        </w:tc>
        <w:tc>
          <w:tcPr>
            <w:tcW w:w="113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082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030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723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01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098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024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746" w:type="dxa"/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426AF8" w:rsidRPr="008E455F" w:rsidTr="00692B2F">
        <w:trPr>
          <w:trHeight w:val="563"/>
        </w:trPr>
        <w:tc>
          <w:tcPr>
            <w:tcW w:w="2122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 energy reporters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</w:tc>
        <w:tc>
          <w:tcPr>
            <w:tcW w:w="1082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723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:rsidR="00426AF8" w:rsidRPr="008E455F" w:rsidRDefault="00426AF8" w:rsidP="00692B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</w:tbl>
    <w:p w:rsidR="00426AF8" w:rsidRPr="008E455F" w:rsidRDefault="00426AF8" w:rsidP="00426A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455F">
        <w:rPr>
          <w:rFonts w:ascii="Times New Roman" w:hAnsi="Times New Roman" w:cs="Times New Roman"/>
          <w:sz w:val="20"/>
          <w:szCs w:val="20"/>
          <w:lang w:val="en-US"/>
        </w:rPr>
        <w:t xml:space="preserve">Numbers </w:t>
      </w:r>
      <w:r>
        <w:rPr>
          <w:rFonts w:ascii="Times New Roman" w:hAnsi="Times New Roman" w:cs="Times New Roman"/>
          <w:sz w:val="20"/>
          <w:szCs w:val="20"/>
          <w:lang w:val="en-US"/>
        </w:rPr>
        <w:t>represent</w:t>
      </w:r>
      <w:r w:rsidRPr="008E45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455F">
        <w:rPr>
          <w:rFonts w:ascii="Times New Roman" w:hAnsi="Times New Roman" w:cs="Times New Roman"/>
          <w:sz w:val="20"/>
          <w:szCs w:val="20"/>
          <w:lang w:val="en-US"/>
        </w:rPr>
        <w:t>the mea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E455F">
        <w:rPr>
          <w:rFonts w:ascii="Times New Roman" w:hAnsi="Times New Roman" w:cs="Times New Roman"/>
          <w:sz w:val="20"/>
          <w:szCs w:val="20"/>
          <w:lang w:val="en-US"/>
        </w:rPr>
        <w:t xml:space="preserve"> (SE, standard error). A general linear model adjust</w:t>
      </w:r>
      <w:r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8E455F">
        <w:rPr>
          <w:rFonts w:ascii="Times New Roman" w:hAnsi="Times New Roman" w:cs="Times New Roman"/>
          <w:sz w:val="20"/>
          <w:szCs w:val="20"/>
          <w:lang w:val="en-US"/>
        </w:rPr>
        <w:t xml:space="preserve"> for age, sex, total energy intake, and season </w:t>
      </w:r>
      <w:proofErr w:type="gramStart"/>
      <w:r w:rsidRPr="008E455F">
        <w:rPr>
          <w:rFonts w:ascii="Times New Roman" w:hAnsi="Times New Roman" w:cs="Times New Roman"/>
          <w:sz w:val="20"/>
          <w:szCs w:val="20"/>
          <w:lang w:val="en-US"/>
        </w:rPr>
        <w:t>was used</w:t>
      </w:r>
      <w:proofErr w:type="gramEnd"/>
      <w:r w:rsidRPr="008E455F">
        <w:rPr>
          <w:rFonts w:ascii="Times New Roman" w:hAnsi="Times New Roman" w:cs="Times New Roman"/>
          <w:sz w:val="20"/>
          <w:szCs w:val="20"/>
          <w:lang w:val="en-US"/>
        </w:rPr>
        <w:t xml:space="preserve"> to evaluate the differences </w:t>
      </w:r>
      <w:r>
        <w:rPr>
          <w:rFonts w:ascii="Times New Roman" w:hAnsi="Times New Roman" w:cs="Times New Roman"/>
          <w:sz w:val="20"/>
          <w:szCs w:val="20"/>
          <w:lang w:val="en-US"/>
        </w:rPr>
        <w:t>among</w:t>
      </w:r>
      <w:r w:rsidRPr="008E45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455F">
        <w:rPr>
          <w:rFonts w:ascii="Times New Roman" w:hAnsi="Times New Roman" w:cs="Times New Roman"/>
          <w:sz w:val="20"/>
          <w:szCs w:val="20"/>
          <w:lang w:val="en-US"/>
        </w:rPr>
        <w:t xml:space="preserve">the genotypes. </w:t>
      </w:r>
    </w:p>
    <w:p w:rsidR="004A7168" w:rsidRPr="00426AF8" w:rsidRDefault="004A7168">
      <w:pPr>
        <w:rPr>
          <w:lang w:val="en-US"/>
        </w:rPr>
      </w:pPr>
      <w:bookmarkStart w:id="0" w:name="_GoBack"/>
      <w:bookmarkEnd w:id="0"/>
    </w:p>
    <w:sectPr w:rsidR="004A7168" w:rsidRPr="00426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AF8"/>
    <w:rsid w:val="00426AF8"/>
    <w:rsid w:val="004A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FD8002-6725-41BA-8D7F-86F86C2A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AF8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A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1DE4DBCA0FC46B32E0F0CC4F071E5" ma:contentTypeVersion="7" ma:contentTypeDescription="Create a new document." ma:contentTypeScope="" ma:versionID="b02826e37d23fd6c2379621445678411">
  <xsd:schema xmlns:xsd="http://www.w3.org/2001/XMLSchema" xmlns:p="http://schemas.microsoft.com/office/2006/metadata/properties" xmlns:ns2="7a13193b-aea5-4c4b-8f51-10d76fcee213" targetNamespace="http://schemas.microsoft.com/office/2006/metadata/properties" ma:root="true" ma:fieldsID="bba7510097c191674cbfae28fc169610" ns2:_="">
    <xsd:import namespace="7a13193b-aea5-4c4b-8f51-10d76fcee21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a13193b-aea5-4c4b-8f51-10d76fcee21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a13193b-aea5-4c4b-8f51-10d76fcee213">Table 1.DOCX</DocumentId>
    <IsDeleted xmlns="7a13193b-aea5-4c4b-8f51-10d76fcee213">false</IsDeleted>
    <TitleName xmlns="7a13193b-aea5-4c4b-8f51-10d76fcee213">Table 1.DOCX</TitleName>
    <Checked_x0020_Out_x0020_To xmlns="7a13193b-aea5-4c4b-8f51-10d76fcee213">
      <UserInfo>
        <DisplayName/>
        <AccountId xsi:nil="true"/>
        <AccountType/>
      </UserInfo>
    </Checked_x0020_Out_x0020_To>
    <StageName xmlns="7a13193b-aea5-4c4b-8f51-10d76fcee213" xsi:nil="true"/>
    <DocumentType xmlns="7a13193b-aea5-4c4b-8f51-10d76fcee213">Table</DocumentType>
    <FileFormat xmlns="7a13193b-aea5-4c4b-8f51-10d76fcee213">DOCX</FileFormat>
  </documentManagement>
</p:properties>
</file>

<file path=customXml/itemProps1.xml><?xml version="1.0" encoding="utf-8"?>
<ds:datastoreItem xmlns:ds="http://schemas.openxmlformats.org/officeDocument/2006/customXml" ds:itemID="{4CDD745E-DEC1-4C78-8AFE-3A48959C3CE4}"/>
</file>

<file path=customXml/itemProps2.xml><?xml version="1.0" encoding="utf-8"?>
<ds:datastoreItem xmlns:ds="http://schemas.openxmlformats.org/officeDocument/2006/customXml" ds:itemID="{ABBD0B0F-8A38-4004-832F-9800D1287144}"/>
</file>

<file path=customXml/itemProps3.xml><?xml version="1.0" encoding="utf-8"?>
<ds:datastoreItem xmlns:ds="http://schemas.openxmlformats.org/officeDocument/2006/customXml" ds:itemID="{3F93797C-589A-4ECB-B94B-EA6E9212D6C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onestedt</dc:creator>
  <cp:keywords/>
  <dc:description/>
  <cp:lastModifiedBy>Emily Sonestedt</cp:lastModifiedBy>
  <cp:revision>1</cp:revision>
  <dcterms:created xsi:type="dcterms:W3CDTF">2017-11-18T18:54:00Z</dcterms:created>
  <dcterms:modified xsi:type="dcterms:W3CDTF">2017-11-18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1DE4DBCA0FC46B32E0F0CC4F071E5</vt:lpwstr>
  </property>
</Properties>
</file>